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5059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53"/>
        <w:gridCol w:w="1437"/>
        <w:gridCol w:w="1324"/>
        <w:gridCol w:w="1114"/>
        <w:gridCol w:w="1834"/>
        <w:gridCol w:w="1836"/>
        <w:gridCol w:w="1836"/>
        <w:gridCol w:w="1686"/>
        <w:gridCol w:w="152"/>
      </w:tblGrid>
      <w:tr w:rsidR="007A72C3" w14:paraId="4C83186B" w14:textId="77777777" w:rsidTr="007A7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278B136" w14:textId="77777777" w:rsidR="00D1235C" w:rsidRDefault="00D1235C" w:rsidP="00AC5C93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54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335F6D" w14:textId="77777777" w:rsidR="00D1235C" w:rsidRDefault="00D1235C" w:rsidP="00AC5C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</w:p>
        </w:tc>
        <w:tc>
          <w:tcPr>
            <w:tcW w:w="50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CE0A75A" w14:textId="77777777" w:rsidR="00D1235C" w:rsidRDefault="00D1235C" w:rsidP="00AC5C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Measured</w:t>
            </w:r>
          </w:p>
        </w:tc>
        <w:tc>
          <w:tcPr>
            <w:tcW w:w="42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180D77F" w14:textId="77777777" w:rsidR="00D1235C" w:rsidRDefault="00D1235C" w:rsidP="00AC5C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Method 1</w:t>
            </w:r>
          </w:p>
        </w:tc>
        <w:tc>
          <w:tcPr>
            <w:tcW w:w="6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6D81EFD" w14:textId="77777777" w:rsidR="00D1235C" w:rsidRDefault="00D1235C" w:rsidP="00AC5C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Method 2</w:t>
            </w:r>
          </w:p>
        </w:tc>
        <w:tc>
          <w:tcPr>
            <w:tcW w:w="69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C29D9DA" w14:textId="77777777" w:rsidR="00D1235C" w:rsidRDefault="00D1235C" w:rsidP="00AC5C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Method 3</w:t>
            </w:r>
          </w:p>
        </w:tc>
        <w:tc>
          <w:tcPr>
            <w:tcW w:w="69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C976978" w14:textId="77777777" w:rsidR="00D1235C" w:rsidRDefault="00D1235C" w:rsidP="00AC5C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Method 4</w:t>
            </w:r>
          </w:p>
        </w:tc>
        <w:tc>
          <w:tcPr>
            <w:tcW w:w="69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7B6024C" w14:textId="77777777" w:rsidR="00D1235C" w:rsidRDefault="00D1235C" w:rsidP="00AC5C9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Method 5</w:t>
            </w:r>
          </w:p>
        </w:tc>
      </w:tr>
      <w:tr w:rsidR="00D1235C" w14:paraId="002BBD10" w14:textId="77777777" w:rsidTr="007A72C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7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pct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8F8B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SBP</w:t>
            </w:r>
          </w:p>
        </w:tc>
      </w:tr>
      <w:tr w:rsidR="007A72C3" w14:paraId="63A6D139" w14:textId="77777777" w:rsidTr="007A72C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C211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Intercep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C2F2" w14:textId="77777777" w:rsidR="00D1235C" w:rsidRDefault="00D1235C" w:rsidP="00AC5C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eta 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</w:rPr>
              <w:t>Var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8BB1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BCD9B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05.6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B9803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13.61 (5.50e-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89B9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13.90 (8.30e-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67DB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13.40 (4.30e-4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1ABE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13.46 (3.40e-4)</w:t>
            </w:r>
          </w:p>
        </w:tc>
      </w:tr>
      <w:tr w:rsidR="007A72C3" w14:paraId="10BFB9F0" w14:textId="77777777" w:rsidTr="007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6E9F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875A" w14:textId="77777777" w:rsidR="00D1235C" w:rsidRDefault="00D1235C" w:rsidP="00AC5C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Relative bia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6D5F" w14:textId="77777777" w:rsidR="00D1235C" w:rsidRDefault="00D1235C" w:rsidP="00AC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C216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810A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1535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54B0D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FF6C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</w:t>
            </w:r>
          </w:p>
        </w:tc>
      </w:tr>
      <w:tr w:rsidR="007A72C3" w14:paraId="04F1C533" w14:textId="77777777" w:rsidTr="007A72C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EEA7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Ag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3490" w14:textId="77777777" w:rsidR="00D1235C" w:rsidRDefault="00D1235C" w:rsidP="00AC5C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eta 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</w:rPr>
              <w:t>Var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657D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0.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7128D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7029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 (8.90e-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EA38F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 (1.40e-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8B3A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2 (6.90e-6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07AA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3 (6.30e-6)</w:t>
            </w:r>
          </w:p>
        </w:tc>
      </w:tr>
      <w:tr w:rsidR="007A72C3" w14:paraId="4CA61838" w14:textId="77777777" w:rsidTr="007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F118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0F11" w14:textId="77777777" w:rsidR="00D1235C" w:rsidRDefault="00D1235C" w:rsidP="00AC5C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Relative bia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E7DA" w14:textId="77777777" w:rsidR="00D1235C" w:rsidRDefault="00D1235C" w:rsidP="00AC5C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6685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.4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CB5D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0A0D4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AA06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5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8D2F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9</w:t>
            </w:r>
          </w:p>
        </w:tc>
      </w:tr>
      <w:tr w:rsidR="00D1235C" w14:paraId="4F065BE9" w14:textId="77777777" w:rsidTr="007A72C3">
        <w:trPr>
          <w:gridAfter w:val="1"/>
          <w:wAfter w:w="57" w:type="pct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BF583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BP</w:t>
            </w:r>
          </w:p>
        </w:tc>
      </w:tr>
      <w:tr w:rsidR="007A72C3" w14:paraId="7CC3C00E" w14:textId="77777777" w:rsidTr="007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0D1C3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Intercep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F0B2" w14:textId="77777777" w:rsidR="00D1235C" w:rsidRDefault="00D1235C" w:rsidP="00AC5C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eta 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</w:rPr>
              <w:t>Var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DA1C0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71.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085C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7.6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8173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1.56 (7.00e-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CBF4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2.04 (0.0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2BCD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1.43 (5.20e-4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4158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1.43 (1.50e-4)</w:t>
            </w:r>
          </w:p>
        </w:tc>
      </w:tr>
      <w:tr w:rsidR="007A72C3" w14:paraId="1C53576E" w14:textId="77777777" w:rsidTr="007A72C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D949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BBDA1" w14:textId="77777777" w:rsidR="00D1235C" w:rsidRDefault="00D1235C" w:rsidP="00AC5C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Relative bia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A9EC" w14:textId="77777777" w:rsidR="00D1235C" w:rsidRDefault="00D1235C" w:rsidP="00AC5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93D0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.7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3435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9E17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07AC0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D989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7A72C3" w14:paraId="5FBCFCE4" w14:textId="77777777" w:rsidTr="007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D7B3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Age before 60 </w:t>
            </w: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</w:rPr>
              <w:t>yr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8C577" w14:textId="77777777" w:rsidR="00D1235C" w:rsidRDefault="00D1235C" w:rsidP="00AC5C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eta 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</w:rPr>
              <w:t>Var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6575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0.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23D4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44C30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 (1.90e-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B4EA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 (3.90e-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48EE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 (1.00e-6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96B9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 (1.30e-6)</w:t>
            </w:r>
          </w:p>
        </w:tc>
      </w:tr>
      <w:tr w:rsidR="007A72C3" w14:paraId="321CEBA7" w14:textId="77777777" w:rsidTr="007A72C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8DD1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386B5" w14:textId="77777777" w:rsidR="00D1235C" w:rsidRDefault="00D1235C" w:rsidP="00AC5C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Relative bia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AA4B" w14:textId="77777777" w:rsidR="00D1235C" w:rsidRDefault="00D1235C" w:rsidP="00AC5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BF3D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66.6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D3F48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 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88DF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3.3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9314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33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255A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33</w:t>
            </w:r>
          </w:p>
        </w:tc>
      </w:tr>
      <w:tr w:rsidR="007A72C3" w14:paraId="137BFD85" w14:textId="77777777" w:rsidTr="007A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A89262F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 xml:space="preserve">Age after 60 </w:t>
            </w: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</w:rPr>
              <w:t>yrs</w:t>
            </w:r>
            <w:proofErr w:type="spellEnd"/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A9B9D" w14:textId="77777777" w:rsidR="00D1235C" w:rsidRDefault="00D1235C" w:rsidP="00AC5C9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eta (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</w:rPr>
              <w:t>Var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094E6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-0.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D249B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7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1B1D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9 (7.20e-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E1FB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1 (3.40e-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27BC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5 (7.20e-6)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310F" w14:textId="77777777" w:rsidR="00D1235C" w:rsidRDefault="00D1235C" w:rsidP="00AC5C9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06 (3.80e-6)</w:t>
            </w:r>
          </w:p>
        </w:tc>
      </w:tr>
      <w:tr w:rsidR="007A72C3" w14:paraId="45315230" w14:textId="77777777" w:rsidTr="007A72C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B98E77" w14:textId="77777777" w:rsidR="00D1235C" w:rsidRDefault="00D1235C" w:rsidP="00AC5C93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79B3914" w14:textId="77777777" w:rsidR="00D1235C" w:rsidRDefault="00D1235C" w:rsidP="00AC5C9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Relative bia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8E9A9E7" w14:textId="77777777" w:rsidR="00D1235C" w:rsidRDefault="00D1235C" w:rsidP="00AC5C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727E380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72.7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04F8482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18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59B555A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0.91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3264DA4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.55</w:t>
            </w:r>
          </w:p>
        </w:tc>
        <w:tc>
          <w:tcPr>
            <w:tcW w:w="698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F7D4E4A" w14:textId="77777777" w:rsidR="00D1235C" w:rsidRDefault="00D1235C" w:rsidP="00AC5C9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.45</w:t>
            </w:r>
          </w:p>
        </w:tc>
      </w:tr>
    </w:tbl>
    <w:p w14:paraId="1CD7F907" w14:textId="77777777" w:rsidR="002F05A6" w:rsidRDefault="002F05A6" w:rsidP="00097D91">
      <w:pPr>
        <w:rPr>
          <w:rFonts w:ascii="Arial" w:hAnsi="Arial" w:cs="Arial"/>
        </w:rPr>
      </w:pPr>
      <w:bookmarkStart w:id="0" w:name="_GoBack"/>
      <w:bookmarkEnd w:id="0"/>
    </w:p>
    <w:p w14:paraId="13E5A9C6" w14:textId="77777777" w:rsidR="002E7CC5" w:rsidRDefault="002E7CC5"/>
    <w:sectPr w:rsidR="002E7CC5" w:rsidSect="00576A0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979"/>
    <w:rsid w:val="00097D91"/>
    <w:rsid w:val="002E7CC5"/>
    <w:rsid w:val="002F05A6"/>
    <w:rsid w:val="00515102"/>
    <w:rsid w:val="00576A02"/>
    <w:rsid w:val="006339EC"/>
    <w:rsid w:val="007A72C3"/>
    <w:rsid w:val="00976979"/>
    <w:rsid w:val="00CE0539"/>
    <w:rsid w:val="00D1235C"/>
    <w:rsid w:val="00D6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1F5A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6979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976979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CE0539"/>
    <w:pPr>
      <w:spacing w:line="240" w:lineRule="auto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053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4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7</Words>
  <Characters>66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itha Balakrishnan</dc:creator>
  <cp:keywords/>
  <dc:description/>
  <cp:lastModifiedBy>Poojitha Balakrishnan</cp:lastModifiedBy>
  <cp:revision>8</cp:revision>
  <dcterms:created xsi:type="dcterms:W3CDTF">2017-04-19T21:27:00Z</dcterms:created>
  <dcterms:modified xsi:type="dcterms:W3CDTF">2017-05-31T19:11:00Z</dcterms:modified>
</cp:coreProperties>
</file>